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CD798D4" w14:textId="77777777" w:rsidR="00CE5E93" w:rsidRDefault="00CE5E93" w:rsidP="00CE5E93">
      <w:pPr>
        <w:widowControl/>
        <w:spacing w:line="360" w:lineRule="auto"/>
        <w:jc w:val="left"/>
        <w:rPr>
          <w:rFonts w:ascii="Arial" w:hAnsi="Arial" w:cs="Arial"/>
          <w:szCs w:val="21"/>
        </w:rPr>
      </w:pPr>
      <w:r>
        <w:rPr>
          <w:rFonts w:ascii="Arial" w:hAnsi="Arial" w:cs="Arial"/>
          <w:szCs w:val="21"/>
        </w:rPr>
        <w:t xml:space="preserve">Supplementary Table 2. The </w:t>
      </w:r>
      <w:proofErr w:type="spellStart"/>
      <w:r>
        <w:rPr>
          <w:rFonts w:ascii="Arial" w:hAnsi="Arial" w:cs="Arial"/>
          <w:szCs w:val="21"/>
        </w:rPr>
        <w:t>Jadad</w:t>
      </w:r>
      <w:proofErr w:type="spellEnd"/>
      <w:r>
        <w:rPr>
          <w:rFonts w:ascii="Arial" w:eastAsia="等线" w:hAnsi="Arial" w:cs="Arial"/>
          <w:szCs w:val="21"/>
        </w:rPr>
        <w:t xml:space="preserve"> scores (evaluating the</w:t>
      </w:r>
      <w:r>
        <w:rPr>
          <w:rFonts w:ascii="Arial" w:hAnsi="Arial" w:cs="Arial"/>
          <w:szCs w:val="21"/>
        </w:rPr>
        <w:t xml:space="preserve"> quality of </w:t>
      </w:r>
      <w:r>
        <w:rPr>
          <w:rFonts w:ascii="Arial" w:eastAsia="等线" w:hAnsi="Arial" w:cs="Arial"/>
          <w:szCs w:val="21"/>
        </w:rPr>
        <w:t>RCTs)</w:t>
      </w:r>
    </w:p>
    <w:tbl>
      <w:tblPr>
        <w:tblStyle w:val="6-4"/>
        <w:tblW w:w="15168" w:type="dxa"/>
        <w:tblLook w:val="04A0" w:firstRow="1" w:lastRow="0" w:firstColumn="1" w:lastColumn="0" w:noHBand="0" w:noVBand="1"/>
      </w:tblPr>
      <w:tblGrid>
        <w:gridCol w:w="1847"/>
        <w:gridCol w:w="2264"/>
        <w:gridCol w:w="2693"/>
        <w:gridCol w:w="2835"/>
        <w:gridCol w:w="2552"/>
        <w:gridCol w:w="850"/>
        <w:gridCol w:w="2127"/>
      </w:tblGrid>
      <w:tr w:rsidR="00CE5E93" w:rsidRPr="00C15282" w14:paraId="3C9159BF" w14:textId="77777777" w:rsidTr="00AF43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Merge w:val="restart"/>
            <w:noWrap/>
            <w:vAlign w:val="center"/>
            <w:hideMark/>
          </w:tcPr>
          <w:p w14:paraId="160EBA3C" w14:textId="77777777" w:rsidR="00CE5E93" w:rsidRPr="00C15282" w:rsidRDefault="00CE5E93" w:rsidP="00AF43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udy</w:t>
            </w:r>
          </w:p>
        </w:tc>
        <w:tc>
          <w:tcPr>
            <w:tcW w:w="2264" w:type="dxa"/>
            <w:shd w:val="clear" w:color="auto" w:fill="FFE599" w:themeFill="accent4" w:themeFillTint="66"/>
            <w:noWrap/>
            <w:vAlign w:val="center"/>
            <w:hideMark/>
          </w:tcPr>
          <w:p w14:paraId="4E0B52A2" w14:textId="77777777" w:rsidR="00CE5E93" w:rsidRPr="00C15282" w:rsidRDefault="00CE5E93" w:rsidP="00AF43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ndomization</w:t>
            </w:r>
          </w:p>
        </w:tc>
        <w:tc>
          <w:tcPr>
            <w:tcW w:w="2693" w:type="dxa"/>
            <w:shd w:val="clear" w:color="auto" w:fill="FFE599" w:themeFill="accent4" w:themeFillTint="66"/>
            <w:noWrap/>
            <w:vAlign w:val="center"/>
            <w:hideMark/>
          </w:tcPr>
          <w:p w14:paraId="236DEB97" w14:textId="77777777" w:rsidR="00CE5E93" w:rsidRPr="00C15282" w:rsidRDefault="00CE5E93" w:rsidP="00AF43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Concealment of allocation</w:t>
            </w:r>
          </w:p>
        </w:tc>
        <w:tc>
          <w:tcPr>
            <w:tcW w:w="2835" w:type="dxa"/>
            <w:shd w:val="clear" w:color="auto" w:fill="FFE599" w:themeFill="accent4" w:themeFillTint="66"/>
            <w:noWrap/>
            <w:vAlign w:val="center"/>
            <w:hideMark/>
          </w:tcPr>
          <w:p w14:paraId="4AF3D86C" w14:textId="77777777" w:rsidR="00CE5E93" w:rsidRPr="00C15282" w:rsidRDefault="00CE5E93" w:rsidP="00AF43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Double blinding</w:t>
            </w:r>
          </w:p>
        </w:tc>
        <w:tc>
          <w:tcPr>
            <w:tcW w:w="2552" w:type="dxa"/>
            <w:shd w:val="clear" w:color="auto" w:fill="FFE599" w:themeFill="accent4" w:themeFillTint="66"/>
            <w:noWrap/>
            <w:vAlign w:val="center"/>
            <w:hideMark/>
          </w:tcPr>
          <w:p w14:paraId="07C2758A" w14:textId="77777777" w:rsidR="00CE5E93" w:rsidRPr="00C15282" w:rsidRDefault="00CE5E93" w:rsidP="00AF43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Withdrawals and dropouts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center"/>
            <w:hideMark/>
          </w:tcPr>
          <w:p w14:paraId="4A23DB7D" w14:textId="77777777" w:rsidR="00CE5E93" w:rsidRPr="00C15282" w:rsidRDefault="00CE5E93" w:rsidP="00AF43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core</w:t>
            </w:r>
          </w:p>
        </w:tc>
        <w:tc>
          <w:tcPr>
            <w:tcW w:w="2127" w:type="dxa"/>
            <w:shd w:val="clear" w:color="auto" w:fill="FFE599" w:themeFill="accent4" w:themeFillTint="66"/>
            <w:noWrap/>
            <w:vAlign w:val="center"/>
            <w:hideMark/>
          </w:tcPr>
          <w:p w14:paraId="5CA838A1" w14:textId="77777777" w:rsidR="00CE5E93" w:rsidRPr="00C15282" w:rsidRDefault="00CE5E93" w:rsidP="00AF43FF">
            <w:pPr>
              <w:widowControl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Quality</w:t>
            </w:r>
          </w:p>
        </w:tc>
      </w:tr>
      <w:tr w:rsidR="00CE5E93" w:rsidRPr="00C15282" w14:paraId="48509313" w14:textId="77777777" w:rsidTr="00AF4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vMerge/>
            <w:vAlign w:val="center"/>
            <w:hideMark/>
          </w:tcPr>
          <w:p w14:paraId="2F2CC563" w14:textId="77777777" w:rsidR="00CE5E93" w:rsidRPr="00C15282" w:rsidRDefault="00CE5E93" w:rsidP="00AF43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2264" w:type="dxa"/>
            <w:shd w:val="clear" w:color="auto" w:fill="auto"/>
            <w:noWrap/>
            <w:vAlign w:val="center"/>
            <w:hideMark/>
          </w:tcPr>
          <w:p w14:paraId="639D2800" w14:textId="77777777" w:rsidR="00CE5E93" w:rsidRPr="00C15282" w:rsidRDefault="00CE5E93" w:rsidP="00AF43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t randomized or inappropriate method: 0; Described as randomized: 1; The method of randomization was described and it was approprite:2</w:t>
            </w:r>
          </w:p>
        </w:tc>
        <w:tc>
          <w:tcPr>
            <w:tcW w:w="2693" w:type="dxa"/>
            <w:shd w:val="clear" w:color="auto" w:fill="auto"/>
            <w:noWrap/>
            <w:vAlign w:val="center"/>
            <w:hideMark/>
          </w:tcPr>
          <w:p w14:paraId="1F147B51" w14:textId="77777777" w:rsidR="00CE5E93" w:rsidRPr="00C15282" w:rsidRDefault="00CE5E93" w:rsidP="00AF43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t describe the method of allocation concealment: 0; Described as using allocation concealment method: 1; The method of allocation concealment was described appropriately: 2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14:paraId="6FCB9ACE" w14:textId="77777777" w:rsidR="00CE5E93" w:rsidRPr="00C15282" w:rsidRDefault="00CE5E93" w:rsidP="00AF43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No blind or inappropriate method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of</w:t>
            </w: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blinding: 0; Described as double blind: 1; The method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</w:t>
            </w: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of double blinding was described and it was 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p</w:t>
            </w: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propriately: 2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14:paraId="70FEBC81" w14:textId="77777777" w:rsidR="00CE5E93" w:rsidRPr="00C15282" w:rsidRDefault="00CE5E93" w:rsidP="00AF43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No describe the follow-up: 0; A description of withdrawals and dropouts: 1</w:t>
            </w:r>
          </w:p>
        </w:tc>
        <w:tc>
          <w:tcPr>
            <w:tcW w:w="850" w:type="dxa"/>
            <w:shd w:val="clear" w:color="auto" w:fill="auto"/>
            <w:vAlign w:val="center"/>
            <w:hideMark/>
          </w:tcPr>
          <w:p w14:paraId="7792A1D0" w14:textId="77777777" w:rsidR="00CE5E93" w:rsidRPr="00C15282" w:rsidRDefault="00CE5E93" w:rsidP="00AF43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>
              <w:rPr>
                <w:rFonts w:ascii="Arial" w:eastAsia="等线" w:hAnsi="Arial" w:cs="Arial" w:hint="eastAsia"/>
                <w:color w:val="000000"/>
                <w:kern w:val="0"/>
                <w:sz w:val="18"/>
                <w:szCs w:val="18"/>
              </w:rPr>
              <w:t>M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ax=4</w:t>
            </w:r>
          </w:p>
        </w:tc>
        <w:tc>
          <w:tcPr>
            <w:tcW w:w="2127" w:type="dxa"/>
            <w:shd w:val="clear" w:color="auto" w:fill="auto"/>
            <w:noWrap/>
            <w:vAlign w:val="center"/>
            <w:hideMark/>
          </w:tcPr>
          <w:p w14:paraId="4F5699A1" w14:textId="77777777" w:rsidR="00CE5E93" w:rsidRPr="00C15282" w:rsidRDefault="00CE5E93" w:rsidP="00AF43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 4 to 7; Low 1 to 3</w:t>
            </w:r>
          </w:p>
        </w:tc>
      </w:tr>
      <w:tr w:rsidR="00CE5E93" w:rsidRPr="00C15282" w14:paraId="2F18208A" w14:textId="77777777" w:rsidTr="00AF43F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shd w:val="clear" w:color="auto" w:fill="FFE599" w:themeFill="accent4" w:themeFillTint="66"/>
            <w:noWrap/>
            <w:vAlign w:val="center"/>
            <w:hideMark/>
          </w:tcPr>
          <w:p w14:paraId="562714B8" w14:textId="77777777" w:rsidR="00CE5E93" w:rsidRDefault="00CE5E93" w:rsidP="00AF43FF">
            <w:pPr>
              <w:widowControl/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Ramchandani,</w:t>
            </w:r>
          </w:p>
          <w:p w14:paraId="3452C85C" w14:textId="77777777" w:rsidR="00CE5E93" w:rsidRPr="00C15282" w:rsidRDefault="00CE5E93" w:rsidP="00AF43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8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41]</w:t>
            </w:r>
          </w:p>
        </w:tc>
        <w:tc>
          <w:tcPr>
            <w:tcW w:w="2264" w:type="dxa"/>
            <w:shd w:val="clear" w:color="auto" w:fill="FFE599" w:themeFill="accent4" w:themeFillTint="66"/>
            <w:noWrap/>
            <w:vAlign w:val="center"/>
            <w:hideMark/>
          </w:tcPr>
          <w:p w14:paraId="66DD5261" w14:textId="77777777" w:rsidR="00CE5E93" w:rsidRPr="00C15282" w:rsidRDefault="00CE5E93" w:rsidP="00AF43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shd w:val="clear" w:color="auto" w:fill="FFE599" w:themeFill="accent4" w:themeFillTint="66"/>
            <w:noWrap/>
            <w:vAlign w:val="center"/>
            <w:hideMark/>
          </w:tcPr>
          <w:p w14:paraId="53AE2EBA" w14:textId="77777777" w:rsidR="00CE5E93" w:rsidRPr="00C15282" w:rsidRDefault="00CE5E93" w:rsidP="00AF43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5" w:type="dxa"/>
            <w:shd w:val="clear" w:color="auto" w:fill="FFE599" w:themeFill="accent4" w:themeFillTint="66"/>
            <w:noWrap/>
            <w:vAlign w:val="center"/>
            <w:hideMark/>
          </w:tcPr>
          <w:p w14:paraId="5C436717" w14:textId="77777777" w:rsidR="00CE5E93" w:rsidRPr="00C15282" w:rsidRDefault="00CE5E93" w:rsidP="00AF43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2552" w:type="dxa"/>
            <w:shd w:val="clear" w:color="auto" w:fill="FFE599" w:themeFill="accent4" w:themeFillTint="66"/>
            <w:noWrap/>
            <w:vAlign w:val="center"/>
            <w:hideMark/>
          </w:tcPr>
          <w:p w14:paraId="20D6CF2C" w14:textId="77777777" w:rsidR="00CE5E93" w:rsidRPr="00C15282" w:rsidRDefault="00CE5E93" w:rsidP="00AF43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center"/>
            <w:hideMark/>
          </w:tcPr>
          <w:p w14:paraId="6BD6A173" w14:textId="77777777" w:rsidR="00CE5E93" w:rsidRPr="00C15282" w:rsidRDefault="00CE5E93" w:rsidP="00AF43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2127" w:type="dxa"/>
            <w:shd w:val="clear" w:color="auto" w:fill="FFE599" w:themeFill="accent4" w:themeFillTint="66"/>
            <w:noWrap/>
            <w:vAlign w:val="center"/>
            <w:hideMark/>
          </w:tcPr>
          <w:p w14:paraId="23FCAA25" w14:textId="77777777" w:rsidR="00CE5E93" w:rsidRPr="00C15282" w:rsidRDefault="00CE5E93" w:rsidP="00AF43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High</w:t>
            </w:r>
          </w:p>
        </w:tc>
      </w:tr>
      <w:tr w:rsidR="00CE5E93" w:rsidRPr="00C15282" w14:paraId="170E601F" w14:textId="77777777" w:rsidTr="00AF43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shd w:val="clear" w:color="auto" w:fill="FFFFFF" w:themeFill="background1"/>
            <w:noWrap/>
            <w:vAlign w:val="center"/>
          </w:tcPr>
          <w:p w14:paraId="4BA51278" w14:textId="77777777" w:rsidR="00CE5E93" w:rsidRDefault="00CE5E93" w:rsidP="00AF43FF">
            <w:pPr>
              <w:widowControl/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Stavropoulos,</w:t>
            </w:r>
          </w:p>
          <w:p w14:paraId="16C25240" w14:textId="77777777" w:rsidR="00CE5E93" w:rsidRPr="00C15282" w:rsidRDefault="00CE5E93" w:rsidP="00AF43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8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42]</w:t>
            </w:r>
          </w:p>
        </w:tc>
        <w:tc>
          <w:tcPr>
            <w:tcW w:w="2264" w:type="dxa"/>
            <w:shd w:val="clear" w:color="auto" w:fill="FFFFFF" w:themeFill="background1"/>
            <w:noWrap/>
            <w:vAlign w:val="center"/>
          </w:tcPr>
          <w:p w14:paraId="37DA0DC2" w14:textId="77777777" w:rsidR="00CE5E93" w:rsidRPr="00C15282" w:rsidRDefault="00CE5E93" w:rsidP="00AF43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shd w:val="clear" w:color="auto" w:fill="FFFFFF" w:themeFill="background1"/>
            <w:noWrap/>
            <w:vAlign w:val="center"/>
          </w:tcPr>
          <w:p w14:paraId="434EA145" w14:textId="77777777" w:rsidR="00CE5E93" w:rsidRPr="00C15282" w:rsidRDefault="00CE5E93" w:rsidP="00AF43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5" w:type="dxa"/>
            <w:shd w:val="clear" w:color="auto" w:fill="FFFFFF" w:themeFill="background1"/>
            <w:noWrap/>
            <w:vAlign w:val="center"/>
          </w:tcPr>
          <w:p w14:paraId="3A8DAD15" w14:textId="77777777" w:rsidR="00CE5E93" w:rsidRPr="00C15282" w:rsidRDefault="00CE5E93" w:rsidP="00AF43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52" w:type="dxa"/>
            <w:shd w:val="clear" w:color="auto" w:fill="FFFFFF" w:themeFill="background1"/>
            <w:noWrap/>
            <w:vAlign w:val="center"/>
          </w:tcPr>
          <w:p w14:paraId="6835D060" w14:textId="77777777" w:rsidR="00CE5E93" w:rsidRPr="00C15282" w:rsidRDefault="00CE5E93" w:rsidP="00AF43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FFFF" w:themeFill="background1"/>
            <w:noWrap/>
            <w:vAlign w:val="center"/>
          </w:tcPr>
          <w:p w14:paraId="7387D33B" w14:textId="77777777" w:rsidR="00CE5E93" w:rsidRPr="00C15282" w:rsidRDefault="00CE5E93" w:rsidP="00AF43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27" w:type="dxa"/>
            <w:shd w:val="clear" w:color="auto" w:fill="FFFFFF" w:themeFill="background1"/>
            <w:noWrap/>
            <w:vAlign w:val="center"/>
          </w:tcPr>
          <w:p w14:paraId="3CBF6EE7" w14:textId="77777777" w:rsidR="00CE5E93" w:rsidRPr="00C15282" w:rsidRDefault="00CE5E93" w:rsidP="00AF43FF">
            <w:pPr>
              <w:widowControl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</w:tr>
      <w:tr w:rsidR="00CE5E93" w:rsidRPr="00C15282" w14:paraId="3DE7BDE1" w14:textId="77777777" w:rsidTr="00AF43FF">
        <w:trPr>
          <w:trHeight w:val="2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7" w:type="dxa"/>
            <w:shd w:val="clear" w:color="auto" w:fill="FFE599" w:themeFill="accent4" w:themeFillTint="66"/>
            <w:noWrap/>
            <w:vAlign w:val="center"/>
          </w:tcPr>
          <w:p w14:paraId="1D8A54B0" w14:textId="77777777" w:rsidR="00CE5E93" w:rsidRDefault="00CE5E93" w:rsidP="00AF43FF">
            <w:pPr>
              <w:widowControl/>
              <w:jc w:val="center"/>
              <w:rPr>
                <w:rFonts w:ascii="Arial" w:eastAsia="等线" w:hAnsi="Arial" w:cs="Arial"/>
                <w:b w:val="0"/>
                <w:bCs w:val="0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Tan,</w:t>
            </w:r>
          </w:p>
          <w:p w14:paraId="5EDFAC18" w14:textId="77777777" w:rsidR="00CE5E93" w:rsidRPr="00C15282" w:rsidRDefault="00CE5E93" w:rsidP="00AF43FF">
            <w:pPr>
              <w:widowControl/>
              <w:jc w:val="center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018</w:t>
            </w:r>
            <w:r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 xml:space="preserve"> [43]</w:t>
            </w:r>
          </w:p>
        </w:tc>
        <w:tc>
          <w:tcPr>
            <w:tcW w:w="2264" w:type="dxa"/>
            <w:shd w:val="clear" w:color="auto" w:fill="FFE599" w:themeFill="accent4" w:themeFillTint="66"/>
            <w:noWrap/>
            <w:vAlign w:val="center"/>
          </w:tcPr>
          <w:p w14:paraId="45D9EB7C" w14:textId="77777777" w:rsidR="00CE5E93" w:rsidRPr="00C15282" w:rsidRDefault="00CE5E93" w:rsidP="00AF43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2693" w:type="dxa"/>
            <w:shd w:val="clear" w:color="auto" w:fill="FFE599" w:themeFill="accent4" w:themeFillTint="66"/>
            <w:noWrap/>
            <w:vAlign w:val="center"/>
          </w:tcPr>
          <w:p w14:paraId="542BDAEC" w14:textId="77777777" w:rsidR="00CE5E93" w:rsidRPr="00C15282" w:rsidRDefault="00CE5E93" w:rsidP="00AF43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835" w:type="dxa"/>
            <w:shd w:val="clear" w:color="auto" w:fill="FFE599" w:themeFill="accent4" w:themeFillTint="66"/>
            <w:noWrap/>
            <w:vAlign w:val="center"/>
          </w:tcPr>
          <w:p w14:paraId="317A78A3" w14:textId="77777777" w:rsidR="00CE5E93" w:rsidRPr="00C15282" w:rsidRDefault="00CE5E93" w:rsidP="00AF43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0</w:t>
            </w:r>
          </w:p>
        </w:tc>
        <w:tc>
          <w:tcPr>
            <w:tcW w:w="2552" w:type="dxa"/>
            <w:shd w:val="clear" w:color="auto" w:fill="FFE599" w:themeFill="accent4" w:themeFillTint="66"/>
            <w:noWrap/>
            <w:vAlign w:val="center"/>
          </w:tcPr>
          <w:p w14:paraId="4272C414" w14:textId="77777777" w:rsidR="00CE5E93" w:rsidRPr="00C15282" w:rsidRDefault="00CE5E93" w:rsidP="00AF43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1</w:t>
            </w:r>
          </w:p>
        </w:tc>
        <w:tc>
          <w:tcPr>
            <w:tcW w:w="850" w:type="dxa"/>
            <w:shd w:val="clear" w:color="auto" w:fill="FFE599" w:themeFill="accent4" w:themeFillTint="66"/>
            <w:noWrap/>
            <w:vAlign w:val="center"/>
          </w:tcPr>
          <w:p w14:paraId="47D91C51" w14:textId="77777777" w:rsidR="00CE5E93" w:rsidRPr="00C15282" w:rsidRDefault="00CE5E93" w:rsidP="00AF43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2127" w:type="dxa"/>
            <w:shd w:val="clear" w:color="auto" w:fill="FFE599" w:themeFill="accent4" w:themeFillTint="66"/>
            <w:noWrap/>
            <w:vAlign w:val="center"/>
          </w:tcPr>
          <w:p w14:paraId="6F201C3A" w14:textId="77777777" w:rsidR="00CE5E93" w:rsidRPr="00C15282" w:rsidRDefault="00CE5E93" w:rsidP="00AF43FF">
            <w:pPr>
              <w:widowControl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</w:pPr>
            <w:r w:rsidRPr="00C15282">
              <w:rPr>
                <w:rFonts w:ascii="Arial" w:eastAsia="等线" w:hAnsi="Arial" w:cs="Arial"/>
                <w:color w:val="000000"/>
                <w:kern w:val="0"/>
                <w:sz w:val="18"/>
                <w:szCs w:val="18"/>
              </w:rPr>
              <w:t>Low</w:t>
            </w:r>
          </w:p>
        </w:tc>
      </w:tr>
    </w:tbl>
    <w:p w14:paraId="0BD36408" w14:textId="77777777" w:rsidR="007B2A36" w:rsidRDefault="007B2A36"/>
    <w:sectPr w:rsidR="007B2A36" w:rsidSect="00CE5E93">
      <w:pgSz w:w="16838" w:h="11906" w:orient="landscape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E5E93"/>
    <w:rsid w:val="007B2A36"/>
    <w:rsid w:val="00CE5E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E832F0"/>
  <w15:chartTrackingRefBased/>
  <w15:docId w15:val="{35C41BD0-25CE-430D-8BD8-9C284E96443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5E93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-4">
    <w:name w:val="List Table 6 Colorful Accent 4"/>
    <w:basedOn w:val="a1"/>
    <w:uiPriority w:val="51"/>
    <w:rsid w:val="00CE5E93"/>
    <w:rPr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经 微娜</dc:creator>
  <cp:keywords/>
  <dc:description/>
  <cp:lastModifiedBy>经 微娜</cp:lastModifiedBy>
  <cp:revision>1</cp:revision>
  <dcterms:created xsi:type="dcterms:W3CDTF">2022-03-18T08:26:00Z</dcterms:created>
  <dcterms:modified xsi:type="dcterms:W3CDTF">2022-03-18T08:27:00Z</dcterms:modified>
</cp:coreProperties>
</file>